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AF0F1" w14:textId="3981C44D" w:rsidR="00757448" w:rsidRPr="00CE0FF0" w:rsidRDefault="00757448" w:rsidP="00F617DE">
      <w:pPr>
        <w:spacing w:after="0" w:line="480" w:lineRule="auto"/>
        <w:jc w:val="both"/>
        <w:rPr>
          <w:rFonts w:ascii="Arial" w:hAnsi="Arial" w:cs="Arial"/>
          <w:b/>
          <w:sz w:val="28"/>
          <w:szCs w:val="24"/>
          <w:lang w:val="en-US"/>
        </w:rPr>
      </w:pPr>
      <w:bookmarkStart w:id="0" w:name="_GoBack"/>
      <w:bookmarkEnd w:id="0"/>
      <w:r w:rsidRPr="00CE0FF0">
        <w:rPr>
          <w:rFonts w:ascii="Arial" w:hAnsi="Arial" w:cs="Arial"/>
          <w:b/>
          <w:sz w:val="28"/>
          <w:szCs w:val="24"/>
          <w:lang w:val="en-US"/>
        </w:rPr>
        <w:t>Supplementary material</w:t>
      </w:r>
    </w:p>
    <w:p w14:paraId="18B2925A" w14:textId="77777777" w:rsidR="00757448" w:rsidRDefault="00757448" w:rsidP="00F617D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A98C93F" w14:textId="5476FE16" w:rsidR="008F5620" w:rsidRDefault="00F617DE" w:rsidP="00F617D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75184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757448">
        <w:rPr>
          <w:rFonts w:ascii="Arial" w:hAnsi="Arial" w:cs="Arial"/>
          <w:b/>
          <w:sz w:val="24"/>
          <w:szCs w:val="24"/>
          <w:lang w:val="en-US"/>
        </w:rPr>
        <w:t>S1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 Effects of </w:t>
      </w:r>
      <w:r w:rsidR="005A4D67">
        <w:rPr>
          <w:rFonts w:ascii="Arial" w:hAnsi="Arial" w:cs="Arial"/>
          <w:sz w:val="24"/>
          <w:szCs w:val="24"/>
          <w:lang w:val="en-US"/>
        </w:rPr>
        <w:t xml:space="preserve">temperature and 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sex </w:t>
      </w:r>
      <w:r w:rsidR="000753E4">
        <w:rPr>
          <w:rFonts w:ascii="Arial" w:hAnsi="Arial" w:cs="Arial"/>
          <w:sz w:val="24"/>
          <w:szCs w:val="24"/>
          <w:lang w:val="en-US"/>
        </w:rPr>
        <w:t xml:space="preserve">(F: female, M: male) </w:t>
      </w:r>
      <w:r w:rsidR="00CA358B">
        <w:rPr>
          <w:rFonts w:ascii="Arial" w:hAnsi="Arial" w:cs="Arial"/>
          <w:sz w:val="24"/>
          <w:szCs w:val="24"/>
          <w:lang w:val="en-US"/>
        </w:rPr>
        <w:t>on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 abdomen mass, wing loading, wing length and wing aspect ratio (a), </w:t>
      </w:r>
      <w:r w:rsidR="005A4D67">
        <w:rPr>
          <w:rFonts w:ascii="Arial" w:hAnsi="Arial" w:cs="Arial"/>
          <w:sz w:val="24"/>
          <w:szCs w:val="24"/>
          <w:lang w:val="en-US"/>
        </w:rPr>
        <w:t xml:space="preserve">and </w:t>
      </w:r>
      <w:r w:rsidR="006F5741">
        <w:rPr>
          <w:rFonts w:ascii="Arial" w:hAnsi="Arial" w:cs="Arial"/>
          <w:sz w:val="24"/>
          <w:szCs w:val="24"/>
          <w:lang w:val="en-US"/>
        </w:rPr>
        <w:t xml:space="preserve">effects of origin (high vs. low altitude) and sex </w:t>
      </w:r>
      <w:r w:rsidR="00CA358B">
        <w:rPr>
          <w:rFonts w:ascii="Arial" w:hAnsi="Arial" w:cs="Arial"/>
          <w:sz w:val="24"/>
          <w:szCs w:val="24"/>
          <w:lang w:val="en-US"/>
        </w:rPr>
        <w:t>on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 thorax mass, </w:t>
      </w:r>
      <w:r w:rsidR="006F5741">
        <w:rPr>
          <w:rFonts w:ascii="Arial" w:hAnsi="Arial" w:cs="Arial"/>
          <w:sz w:val="24"/>
          <w:szCs w:val="24"/>
          <w:lang w:val="en-US"/>
        </w:rPr>
        <w:t xml:space="preserve">wing length, and </w:t>
      </w:r>
      <w:r w:rsidR="006F5741" w:rsidRPr="00F7573E">
        <w:rPr>
          <w:rFonts w:ascii="Arial" w:hAnsi="Arial" w:cs="Arial"/>
          <w:sz w:val="24"/>
          <w:szCs w:val="24"/>
          <w:lang w:val="en-US"/>
        </w:rPr>
        <w:t xml:space="preserve">wing loading </w:t>
      </w:r>
      <w:r w:rsidR="006F5741">
        <w:rPr>
          <w:rFonts w:ascii="Arial" w:hAnsi="Arial" w:cs="Arial"/>
          <w:sz w:val="24"/>
          <w:szCs w:val="24"/>
          <w:lang w:val="en-US"/>
        </w:rPr>
        <w:t xml:space="preserve">(b) </w:t>
      </w:r>
      <w:r w:rsidR="000933ED" w:rsidRPr="000C23F6">
        <w:rPr>
          <w:rFonts w:ascii="Arial" w:hAnsi="Arial" w:cs="Arial"/>
          <w:sz w:val="24"/>
          <w:szCs w:val="24"/>
          <w:lang w:val="en-US"/>
        </w:rPr>
        <w:t xml:space="preserve">in the butterfly </w:t>
      </w:r>
      <w:proofErr w:type="spellStart"/>
      <w:r w:rsidR="000933ED" w:rsidRPr="000C23F6">
        <w:rPr>
          <w:rFonts w:ascii="Arial" w:hAnsi="Arial" w:cs="Arial"/>
          <w:i/>
          <w:sz w:val="24"/>
          <w:szCs w:val="24"/>
          <w:lang w:val="en-US"/>
        </w:rPr>
        <w:t>Lycaena</w:t>
      </w:r>
      <w:proofErr w:type="spellEnd"/>
      <w:r w:rsidR="000933ED" w:rsidRPr="000C23F6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0933ED" w:rsidRPr="000C23F6">
        <w:rPr>
          <w:rFonts w:ascii="Arial" w:hAnsi="Arial" w:cs="Arial"/>
          <w:i/>
          <w:sz w:val="24"/>
          <w:szCs w:val="24"/>
          <w:lang w:val="en-US"/>
        </w:rPr>
        <w:t>tityrus</w:t>
      </w:r>
      <w:proofErr w:type="spellEnd"/>
      <w:r w:rsidR="000933E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8075A8">
        <w:rPr>
          <w:rFonts w:ascii="Arial" w:hAnsi="Arial" w:cs="Arial"/>
          <w:sz w:val="24"/>
          <w:szCs w:val="24"/>
          <w:lang w:val="en-US"/>
        </w:rPr>
        <w:t>Given are means ± SE.</w:t>
      </w:r>
      <w:r w:rsidR="007E5A4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02E6EFB" w14:textId="77777777" w:rsidR="00091D8F" w:rsidRDefault="00091D8F" w:rsidP="00F617D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1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7"/>
        <w:gridCol w:w="2020"/>
        <w:gridCol w:w="1665"/>
        <w:gridCol w:w="1701"/>
        <w:gridCol w:w="1600"/>
      </w:tblGrid>
      <w:tr w:rsidR="004A51AB" w:rsidRPr="004763E5" w14:paraId="78CF4346" w14:textId="77777777" w:rsidTr="006F5741">
        <w:trPr>
          <w:trHeight w:val="31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4778B" w14:textId="3A9D5654" w:rsidR="004A51AB" w:rsidRPr="004A51AB" w:rsidRDefault="00A20330" w:rsidP="004A51AB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A51A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A51AB" w:rsidRPr="004A51A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(a)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B0F8C" w14:textId="77777777" w:rsidR="004A51AB" w:rsidRPr="004763E5" w:rsidRDefault="004A51AB" w:rsidP="005860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05808" w14:textId="77777777" w:rsidR="004A51AB" w:rsidRPr="004763E5" w:rsidRDefault="004A51AB" w:rsidP="005860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E1382" w14:textId="77777777" w:rsidR="004A51AB" w:rsidRPr="004763E5" w:rsidRDefault="004A51AB" w:rsidP="0058607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F2B96" w14:textId="77777777" w:rsidR="004A51AB" w:rsidRPr="004763E5" w:rsidRDefault="004A51AB" w:rsidP="0058607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C64D" w14:textId="77777777" w:rsidR="004A51AB" w:rsidRPr="004763E5" w:rsidRDefault="004A51AB" w:rsidP="0058607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753E4" w:rsidRPr="004763E5" w14:paraId="4DE7157D" w14:textId="77777777" w:rsidTr="006F5741">
        <w:trPr>
          <w:trHeight w:val="31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D1438" w14:textId="77777777" w:rsid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Temp</w:t>
            </w:r>
            <w:proofErr w:type="spellEnd"/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</w:p>
          <w:p w14:paraId="3603F892" w14:textId="3A9ADDDE" w:rsidR="006B4867" w:rsidRPr="004763E5" w:rsidRDefault="009B72A4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34021" w14:textId="77777777" w:rsid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ex</w:t>
            </w:r>
          </w:p>
          <w:p w14:paraId="5163CAA3" w14:textId="623E5B46" w:rsidR="006B4867" w:rsidRPr="004763E5" w:rsidRDefault="009B72A4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B9471" w14:textId="77777777" w:rsid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Abdomen </w:t>
            </w:r>
            <w:proofErr w:type="spellStart"/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mass</w:t>
            </w:r>
            <w:proofErr w:type="spellEnd"/>
          </w:p>
          <w:p w14:paraId="7C61A1A2" w14:textId="624F5B35" w:rsidR="006B4867" w:rsidRPr="006B4867" w:rsidRDefault="006B4867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</w:pPr>
            <w:r w:rsidRPr="006B486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[mg]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90EDE" w14:textId="77777777" w:rsidR="0062608B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Wing </w:t>
            </w:r>
            <w:proofErr w:type="spellStart"/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loading</w:t>
            </w:r>
            <w:proofErr w:type="spellEnd"/>
          </w:p>
          <w:p w14:paraId="4882BC90" w14:textId="4710CD0C" w:rsidR="004763E5" w:rsidRPr="0062608B" w:rsidRDefault="0062608B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</w:pP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[</w:t>
            </w:r>
            <w:r w:rsidRPr="0062608B">
              <w:rPr>
                <w:rFonts w:ascii="Arial" w:hAnsi="Arial" w:cs="Arial"/>
                <w:sz w:val="24"/>
                <w:szCs w:val="24"/>
                <w:lang w:val="en-US"/>
              </w:rPr>
              <w:t>mg/mm</w:t>
            </w:r>
            <w:r w:rsidRPr="0062608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3F6D7" w14:textId="77777777" w:rsid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Wing </w:t>
            </w:r>
            <w:proofErr w:type="spellStart"/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length</w:t>
            </w:r>
            <w:proofErr w:type="spellEnd"/>
          </w:p>
          <w:p w14:paraId="5A88ABC4" w14:textId="00F2E37B" w:rsidR="0062608B" w:rsidRPr="0062608B" w:rsidRDefault="0062608B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</w:pP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[mm]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1C4C" w14:textId="77777777" w:rsid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Wing </w:t>
            </w:r>
            <w:proofErr w:type="spellStart"/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aspect</w:t>
            </w:r>
            <w:proofErr w:type="spellEnd"/>
          </w:p>
          <w:p w14:paraId="483254AC" w14:textId="0D406D2A" w:rsidR="0062608B" w:rsidRPr="004763E5" w:rsidRDefault="009B72A4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4763E5" w:rsidRPr="004763E5" w14:paraId="787C0683" w14:textId="77777777" w:rsidTr="006F5741">
        <w:trPr>
          <w:trHeight w:val="31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02F6F" w14:textId="57FB45A2" w:rsidR="004763E5" w:rsidRP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  <w:r w:rsidR="000753E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°C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872B2" w14:textId="77777777" w:rsidR="004763E5" w:rsidRP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4C113" w14:textId="6B2C4BBE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="004A51A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4A51A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7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 w:rsidR="004A51A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FC867" w14:textId="1223623E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7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7CA5E" w14:textId="6EF7C3C8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7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1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5C4" w14:textId="033F84F7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4763E5" w:rsidRPr="004763E5" w14:paraId="447D9A4E" w14:textId="77777777" w:rsidTr="006F574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C886" w14:textId="0E13A8A7" w:rsidR="004763E5" w:rsidRP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  <w:r w:rsidR="000753E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°C</w:t>
            </w:r>
          </w:p>
        </w:tc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39D1C" w14:textId="77777777" w:rsidR="004763E5" w:rsidRP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F329B" w14:textId="088C2AD5" w:rsidR="004763E5" w:rsidRPr="004763E5" w:rsidRDefault="00A20330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</w:t>
            </w:r>
            <w:r w:rsidR="004763E5"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552D4" w14:textId="53301D3A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8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0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765C8" w14:textId="0AB3AB9D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5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9089" w14:textId="30DCE800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9</w:t>
            </w:r>
          </w:p>
        </w:tc>
      </w:tr>
      <w:tr w:rsidR="004763E5" w:rsidRPr="004763E5" w14:paraId="7B3C4E5E" w14:textId="77777777" w:rsidTr="006F5741">
        <w:trPr>
          <w:trHeight w:val="310"/>
        </w:trPr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58791" w14:textId="2339D3E7" w:rsidR="004763E5" w:rsidRP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</w:t>
            </w:r>
            <w:r w:rsidR="000753E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°C</w:t>
            </w:r>
          </w:p>
        </w:tc>
        <w:tc>
          <w:tcPr>
            <w:tcW w:w="116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E885E" w14:textId="77777777" w:rsidR="004763E5" w:rsidRP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2497" w14:textId="06891466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26F4D" w14:textId="076F00AE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0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B606" w14:textId="41E4D11D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EC98" w14:textId="2DAE8CDB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4763E5" w:rsidRPr="004763E5" w14:paraId="24803201" w14:textId="77777777" w:rsidTr="006F574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7378" w14:textId="7C831876" w:rsidR="004763E5" w:rsidRP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</w:t>
            </w:r>
            <w:r w:rsidR="000753E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°C</w:t>
            </w:r>
          </w:p>
        </w:tc>
        <w:tc>
          <w:tcPr>
            <w:tcW w:w="1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59E3A" w14:textId="77777777" w:rsidR="004763E5" w:rsidRPr="004763E5" w:rsidRDefault="004763E5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1CE4" w14:textId="4BDEF0C1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4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5408D" w14:textId="05346158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9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0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A4660" w14:textId="16504BA2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B2F5" w14:textId="6E5849EF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="002804E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  <w:r w:rsidR="00A2033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5</w:t>
            </w:r>
          </w:p>
        </w:tc>
      </w:tr>
      <w:tr w:rsidR="004763E5" w:rsidRPr="004763E5" w14:paraId="5C025458" w14:textId="77777777" w:rsidTr="006F5741">
        <w:trPr>
          <w:trHeight w:val="31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B1166" w14:textId="65A0BAF9" w:rsidR="004763E5" w:rsidRPr="004A51AB" w:rsidRDefault="006F5741" w:rsidP="004A51AB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4A51AB" w:rsidRPr="004A51A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(b)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7695E" w14:textId="77777777" w:rsidR="004763E5" w:rsidRPr="004763E5" w:rsidRDefault="004763E5" w:rsidP="000753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229E4" w14:textId="77777777" w:rsidR="004763E5" w:rsidRPr="004763E5" w:rsidRDefault="004763E5" w:rsidP="000753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DFBA6" w14:textId="77777777" w:rsidR="004763E5" w:rsidRPr="004763E5" w:rsidRDefault="004763E5" w:rsidP="000753E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BF7C1" w14:textId="77777777" w:rsidR="004763E5" w:rsidRPr="004763E5" w:rsidRDefault="004763E5" w:rsidP="000753E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890C" w14:textId="77777777" w:rsidR="004763E5" w:rsidRPr="004763E5" w:rsidRDefault="004763E5" w:rsidP="000753E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3E5" w:rsidRPr="004763E5" w14:paraId="7F57003E" w14:textId="77777777" w:rsidTr="006F5741">
        <w:trPr>
          <w:trHeight w:val="31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26F7F" w14:textId="657C7E7F" w:rsidR="004763E5" w:rsidRDefault="006F5741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Origin</w:t>
            </w:r>
          </w:p>
          <w:p w14:paraId="606A9CA4" w14:textId="5D16045C" w:rsidR="006B4867" w:rsidRPr="004763E5" w:rsidRDefault="009B72A4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6362A" w14:textId="5BA4FEA6" w:rsidR="004763E5" w:rsidRDefault="006F5741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ex</w:t>
            </w:r>
          </w:p>
          <w:p w14:paraId="75083643" w14:textId="30B2134A" w:rsidR="006B4867" w:rsidRPr="004763E5" w:rsidRDefault="009B72A4" w:rsidP="000753E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F3EF9" w14:textId="77777777" w:rsidR="006B4867" w:rsidRDefault="004763E5" w:rsidP="006B4867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Thorax </w:t>
            </w:r>
            <w:proofErr w:type="spellStart"/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mass</w:t>
            </w:r>
            <w:proofErr w:type="spellEnd"/>
          </w:p>
          <w:p w14:paraId="57169DC0" w14:textId="41FFB085" w:rsidR="004763E5" w:rsidRPr="006B4867" w:rsidRDefault="006B4867" w:rsidP="006B4867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</w:pPr>
            <w:r w:rsidRPr="006B486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[mg]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F139D" w14:textId="77777777" w:rsid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Wing </w:t>
            </w:r>
            <w:proofErr w:type="spellStart"/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length</w:t>
            </w:r>
            <w:proofErr w:type="spellEnd"/>
          </w:p>
          <w:p w14:paraId="19AEC0DE" w14:textId="49F8909B" w:rsidR="0062608B" w:rsidRPr="004763E5" w:rsidRDefault="0062608B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[mm]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9580D" w14:textId="13338303" w:rsid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Wing </w:t>
            </w:r>
            <w:proofErr w:type="spellStart"/>
            <w:r w:rsidR="006F5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loading</w:t>
            </w:r>
            <w:proofErr w:type="spellEnd"/>
          </w:p>
          <w:p w14:paraId="6029D0A0" w14:textId="5BAC05E6" w:rsidR="0062608B" w:rsidRPr="004763E5" w:rsidRDefault="0062608B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[</w:t>
            </w:r>
            <w:r w:rsidR="006F574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mg/</w:t>
            </w: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mm]</w:t>
            </w:r>
          </w:p>
        </w:tc>
        <w:tc>
          <w:tcPr>
            <w:tcW w:w="1600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6B02" w14:textId="77777777" w:rsidR="004763E5" w:rsidRPr="004763E5" w:rsidRDefault="004763E5" w:rsidP="000753E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6F5741" w:rsidRPr="004763E5" w14:paraId="25F14F13" w14:textId="77777777" w:rsidTr="006F5741">
        <w:trPr>
          <w:trHeight w:val="31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B14688" w14:textId="757E673E" w:rsidR="006F5741" w:rsidRPr="004763E5" w:rsidRDefault="006F5741" w:rsidP="006F574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9A8E" w14:textId="17326FEF" w:rsidR="006F5741" w:rsidRPr="004763E5" w:rsidRDefault="006F5741" w:rsidP="006F574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540E8" w14:textId="4AAD34B3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.38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7DFEB" w14:textId="6AC9849F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47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619D5" w14:textId="1B925F15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12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8</w:t>
            </w:r>
          </w:p>
        </w:tc>
        <w:tc>
          <w:tcPr>
            <w:tcW w:w="160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C398" w14:textId="77777777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6F5741" w:rsidRPr="004763E5" w14:paraId="6CCDDD27" w14:textId="77777777" w:rsidTr="006F574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734FDD" w14:textId="4E87157A" w:rsidR="006F5741" w:rsidRPr="004763E5" w:rsidRDefault="006F5741" w:rsidP="006F574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BACF6" w14:textId="741B8849" w:rsidR="006F5741" w:rsidRPr="004763E5" w:rsidRDefault="006F5741" w:rsidP="006F574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72917" w14:textId="72E76636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95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03B63" w14:textId="6D95A210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42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30B40" w14:textId="65A0FD1B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22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8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5844" w14:textId="77777777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6F5741" w:rsidRPr="004763E5" w14:paraId="5AF77A16" w14:textId="77777777" w:rsidTr="006F5741">
        <w:trPr>
          <w:trHeight w:val="310"/>
        </w:trPr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AA00B4" w14:textId="29436FEF" w:rsidR="006F5741" w:rsidRPr="004763E5" w:rsidRDefault="006F5741" w:rsidP="006F574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16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9C3A6" w14:textId="75DF5E9C" w:rsidR="006F5741" w:rsidRPr="004763E5" w:rsidRDefault="006F5741" w:rsidP="006F574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36B02" w14:textId="27F78111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67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CEBF0" w14:textId="2E4FC362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44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44994" w14:textId="0D671ABC" w:rsidR="006F5741" w:rsidRPr="004763E5" w:rsidRDefault="008C6D40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75</w:t>
            </w:r>
            <w:r w:rsidR="006F5741"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07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7821D" w14:textId="77777777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6F5741" w:rsidRPr="004763E5" w14:paraId="662E9E69" w14:textId="77777777" w:rsidTr="006F574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1378E1" w14:textId="4A4B7A97" w:rsidR="006F5741" w:rsidRPr="004763E5" w:rsidRDefault="006F5741" w:rsidP="006F574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16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1363D" w14:textId="7138D60D" w:rsidR="006F5741" w:rsidRPr="004763E5" w:rsidRDefault="006F5741" w:rsidP="006F574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AAE96" w14:textId="14EFCF1F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38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85DAC" w14:textId="0B2A668F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09</w:t>
            </w:r>
            <w:r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E7DA2" w14:textId="6B168714" w:rsidR="006F5741" w:rsidRPr="004763E5" w:rsidRDefault="008C6D40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25</w:t>
            </w:r>
            <w:r w:rsidR="006F5741" w:rsidRPr="004763E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63C7" w14:textId="77777777" w:rsidR="006F5741" w:rsidRPr="004763E5" w:rsidRDefault="006F5741" w:rsidP="006F5741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45626B01" w14:textId="77777777" w:rsidR="006F5741" w:rsidRDefault="006F5741" w:rsidP="00F617D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6F1927D" w14:textId="73FE82FB" w:rsidR="002804ED" w:rsidRDefault="002804ED" w:rsidP="002804E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column"/>
      </w:r>
      <w:r w:rsidRPr="00D7518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757448">
        <w:rPr>
          <w:rFonts w:ascii="Arial" w:hAnsi="Arial" w:cs="Arial"/>
          <w:b/>
          <w:sz w:val="24"/>
          <w:szCs w:val="24"/>
          <w:lang w:val="en-US"/>
        </w:rPr>
        <w:t>S2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 </w:t>
      </w:r>
      <w:r w:rsidR="00832FF7">
        <w:rPr>
          <w:rFonts w:ascii="Arial" w:hAnsi="Arial" w:cs="Arial"/>
          <w:sz w:val="24"/>
          <w:szCs w:val="24"/>
          <w:lang w:val="en-US"/>
        </w:rPr>
        <w:t xml:space="preserve">Effects of origin (low versus high altitude), 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temperature, </w:t>
      </w:r>
      <w:r w:rsidR="00832FF7">
        <w:rPr>
          <w:rFonts w:ascii="Arial" w:hAnsi="Arial" w:cs="Arial"/>
          <w:sz w:val="24"/>
          <w:szCs w:val="24"/>
          <w:lang w:val="en-US"/>
        </w:rPr>
        <w:t xml:space="preserve">and host-plant 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nitrogen </w:t>
      </w:r>
      <w:r>
        <w:rPr>
          <w:rFonts w:ascii="Arial" w:hAnsi="Arial" w:cs="Arial"/>
          <w:sz w:val="24"/>
          <w:szCs w:val="24"/>
          <w:lang w:val="en-US"/>
        </w:rPr>
        <w:t xml:space="preserve">treatment </w:t>
      </w:r>
      <w:r w:rsidR="00CA358B">
        <w:rPr>
          <w:rFonts w:ascii="Arial" w:hAnsi="Arial" w:cs="Arial"/>
          <w:sz w:val="24"/>
          <w:szCs w:val="24"/>
          <w:lang w:val="en-US"/>
        </w:rPr>
        <w:t>on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 wing length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wing area </w:t>
      </w:r>
      <w:r>
        <w:rPr>
          <w:rFonts w:ascii="Arial" w:hAnsi="Arial" w:cs="Arial"/>
          <w:sz w:val="24"/>
          <w:szCs w:val="24"/>
          <w:lang w:val="en-US"/>
        </w:rPr>
        <w:t xml:space="preserve">and pupal mass </w:t>
      </w:r>
      <w:r w:rsidRPr="000C23F6">
        <w:rPr>
          <w:rFonts w:ascii="Arial" w:hAnsi="Arial" w:cs="Arial"/>
          <w:sz w:val="24"/>
          <w:szCs w:val="24"/>
          <w:lang w:val="en-US"/>
        </w:rPr>
        <w:t xml:space="preserve">in the butterfly </w:t>
      </w:r>
      <w:proofErr w:type="spellStart"/>
      <w:r w:rsidRPr="000C23F6">
        <w:rPr>
          <w:rFonts w:ascii="Arial" w:hAnsi="Arial" w:cs="Arial"/>
          <w:i/>
          <w:sz w:val="24"/>
          <w:szCs w:val="24"/>
          <w:lang w:val="en-US"/>
        </w:rPr>
        <w:t>Lycaena</w:t>
      </w:r>
      <w:proofErr w:type="spellEnd"/>
      <w:r w:rsidRPr="000C23F6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0C23F6">
        <w:rPr>
          <w:rFonts w:ascii="Arial" w:hAnsi="Arial" w:cs="Arial"/>
          <w:i/>
          <w:sz w:val="24"/>
          <w:szCs w:val="24"/>
          <w:lang w:val="en-US"/>
        </w:rPr>
        <w:t>tityrus</w:t>
      </w:r>
      <w:proofErr w:type="spellEnd"/>
      <w:r w:rsidRPr="000C23F6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Given are means ± SE. </w:t>
      </w:r>
    </w:p>
    <w:p w14:paraId="3839A9F2" w14:textId="77777777" w:rsidR="00E9544D" w:rsidRDefault="00E9544D" w:rsidP="00BC2E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1701"/>
        <w:gridCol w:w="1701"/>
        <w:gridCol w:w="1843"/>
      </w:tblGrid>
      <w:tr w:rsidR="00351797" w:rsidRPr="00351797" w14:paraId="365FA44F" w14:textId="77777777" w:rsidTr="00351797">
        <w:trPr>
          <w:trHeight w:val="31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054A5" w14:textId="27CC1948" w:rsidR="009B72A4" w:rsidRDefault="00351797" w:rsidP="009B72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Origin</w:t>
            </w:r>
          </w:p>
          <w:p w14:paraId="445B522C" w14:textId="5BF2A2BD" w:rsidR="0062608B" w:rsidRPr="00351797" w:rsidRDefault="009B72A4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DD1D9" w14:textId="77777777" w:rsid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Temp</w:t>
            </w:r>
            <w:proofErr w:type="spellEnd"/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</w:p>
          <w:p w14:paraId="7E6C41ED" w14:textId="065A26B9" w:rsidR="0062608B" w:rsidRPr="00351797" w:rsidRDefault="009B72A4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9CDE5" w14:textId="77777777" w:rsid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Nitrogen</w:t>
            </w:r>
          </w:p>
          <w:p w14:paraId="1A2A24D3" w14:textId="4B8C3690" w:rsidR="0062608B" w:rsidRPr="00351797" w:rsidRDefault="009B72A4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25D25" w14:textId="77777777" w:rsid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Wing </w:t>
            </w:r>
            <w:proofErr w:type="spellStart"/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length</w:t>
            </w:r>
            <w:proofErr w:type="spellEnd"/>
          </w:p>
          <w:p w14:paraId="5DD372B7" w14:textId="4E89901E" w:rsidR="0062608B" w:rsidRPr="00351797" w:rsidRDefault="0062608B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[mm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36B2A" w14:textId="77777777" w:rsidR="0062608B" w:rsidRDefault="00351797" w:rsidP="0062608B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Wing </w:t>
            </w:r>
            <w:proofErr w:type="spellStart"/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area</w:t>
            </w:r>
            <w:proofErr w:type="spellEnd"/>
          </w:p>
          <w:p w14:paraId="13E4BBF0" w14:textId="775FFAA9" w:rsidR="0062608B" w:rsidRPr="00351797" w:rsidRDefault="0062608B" w:rsidP="0062608B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[mm</w:t>
            </w: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94E1" w14:textId="77777777" w:rsid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upal</w:t>
            </w:r>
            <w:proofErr w:type="spellEnd"/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517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mass</w:t>
            </w:r>
            <w:proofErr w:type="spellEnd"/>
          </w:p>
          <w:p w14:paraId="490A976A" w14:textId="7152B82D" w:rsidR="006B4867" w:rsidRPr="0062608B" w:rsidRDefault="006B4867" w:rsidP="006B4867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</w:pPr>
            <w:r w:rsidRPr="0062608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de-DE"/>
              </w:rPr>
              <w:t>[mg]</w:t>
            </w:r>
          </w:p>
        </w:tc>
      </w:tr>
      <w:tr w:rsidR="00351797" w:rsidRPr="00351797" w14:paraId="7693EA67" w14:textId="77777777" w:rsidTr="00351797">
        <w:trPr>
          <w:trHeight w:val="31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F4CA2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BA5D6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°C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5EB6B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3831" w14:textId="78CFF066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1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9A537" w14:textId="1E187ADF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5 ± 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FAA8" w14:textId="698A275A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6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1</w:t>
            </w:r>
          </w:p>
        </w:tc>
      </w:tr>
      <w:tr w:rsidR="00351797" w:rsidRPr="00351797" w14:paraId="76D1D8C7" w14:textId="77777777" w:rsidTr="00351797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4566C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44162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°C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CFF67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EF219" w14:textId="1616F131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3 ± 0.1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AA78F" w14:textId="02912B93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4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2.0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0A2B" w14:textId="4DEB2B00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9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6</w:t>
            </w:r>
          </w:p>
        </w:tc>
      </w:tr>
      <w:tr w:rsidR="00351797" w:rsidRPr="00351797" w14:paraId="2CF7007E" w14:textId="77777777" w:rsidTr="00351797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63D3B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F2DA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°C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C56C2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927D8" w14:textId="1B2A7528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A5B5D" w14:textId="39250C0E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9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ED15" w14:textId="0F1F73BC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8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2</w:t>
            </w:r>
          </w:p>
        </w:tc>
      </w:tr>
      <w:tr w:rsidR="00351797" w:rsidRPr="00351797" w14:paraId="597090C0" w14:textId="77777777" w:rsidTr="00351797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AAEA7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AFE14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°C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2350E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A5A98" w14:textId="2D9F4B44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 ± 0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21A1E" w14:textId="5C554F05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3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1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9A69" w14:textId="0ED44A47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2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7</w:t>
            </w:r>
          </w:p>
        </w:tc>
      </w:tr>
      <w:tr w:rsidR="00351797" w:rsidRPr="00351797" w14:paraId="15987149" w14:textId="77777777" w:rsidTr="00351797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DF116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6C2F0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°C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16B3E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C25AF" w14:textId="7CC1282F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E5D3A" w14:textId="69940F08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1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BD0" w14:textId="4127D2D8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5</w:t>
            </w:r>
          </w:p>
        </w:tc>
      </w:tr>
      <w:tr w:rsidR="00351797" w:rsidRPr="00351797" w14:paraId="689E3C0E" w14:textId="77777777" w:rsidTr="00351797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C7C7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2D0FE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°C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886DB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A2638" w14:textId="3252775A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1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9280F" w14:textId="342AE980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1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441" w14:textId="19848787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5</w:t>
            </w:r>
          </w:p>
        </w:tc>
      </w:tr>
      <w:tr w:rsidR="00351797" w:rsidRPr="00351797" w14:paraId="40815303" w14:textId="77777777" w:rsidTr="00351797">
        <w:trPr>
          <w:trHeight w:val="310"/>
        </w:trPr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2D901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BAEC3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°C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C5FE9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824CA" w14:textId="613C93FE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84D99" w14:textId="7E55ACEB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5B5EF" w14:textId="2EFDBBAE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7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0</w:t>
            </w:r>
          </w:p>
        </w:tc>
      </w:tr>
      <w:tr w:rsidR="00351797" w:rsidRPr="00351797" w14:paraId="2FEE8CEE" w14:textId="77777777" w:rsidTr="00351797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A74FA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68152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°C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C1336" w14:textId="77777777" w:rsidR="00351797" w:rsidRPr="00351797" w:rsidRDefault="00351797" w:rsidP="003517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9D22A" w14:textId="1E375036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0.0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05D09" w14:textId="5E82F9BB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2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1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22EC" w14:textId="23963319" w:rsidR="00351797" w:rsidRPr="00351797" w:rsidRDefault="00351797" w:rsidP="00351797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4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± 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Pr="0035179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="00B42DEC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5</w:t>
            </w:r>
          </w:p>
        </w:tc>
      </w:tr>
    </w:tbl>
    <w:p w14:paraId="26443F8D" w14:textId="77777777" w:rsidR="00757448" w:rsidRDefault="00757448" w:rsidP="00BC2E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757448" w:rsidSect="000576F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3075B5E" w16cex:dateUtc="2024-10-04T18:23:00Z"/>
  <w16cex:commentExtensible w16cex:durableId="4E8828BD" w16cex:dateUtc="2024-10-04T18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7C5"/>
    <w:rsid w:val="000041A0"/>
    <w:rsid w:val="00004662"/>
    <w:rsid w:val="000046F2"/>
    <w:rsid w:val="00006B49"/>
    <w:rsid w:val="00011743"/>
    <w:rsid w:val="00014818"/>
    <w:rsid w:val="000179E0"/>
    <w:rsid w:val="00022F47"/>
    <w:rsid w:val="00023592"/>
    <w:rsid w:val="000251B5"/>
    <w:rsid w:val="000301C1"/>
    <w:rsid w:val="00031D8A"/>
    <w:rsid w:val="000331CF"/>
    <w:rsid w:val="00033B8F"/>
    <w:rsid w:val="00034624"/>
    <w:rsid w:val="00034D7A"/>
    <w:rsid w:val="00036E51"/>
    <w:rsid w:val="000408B5"/>
    <w:rsid w:val="00042E22"/>
    <w:rsid w:val="00045951"/>
    <w:rsid w:val="0004621F"/>
    <w:rsid w:val="00046A39"/>
    <w:rsid w:val="000508EB"/>
    <w:rsid w:val="00053C11"/>
    <w:rsid w:val="00054940"/>
    <w:rsid w:val="000576F9"/>
    <w:rsid w:val="000665E1"/>
    <w:rsid w:val="00067430"/>
    <w:rsid w:val="00070634"/>
    <w:rsid w:val="0007279F"/>
    <w:rsid w:val="00073195"/>
    <w:rsid w:val="00074AA1"/>
    <w:rsid w:val="000753E4"/>
    <w:rsid w:val="00082B9A"/>
    <w:rsid w:val="0008439F"/>
    <w:rsid w:val="000848A9"/>
    <w:rsid w:val="000872F5"/>
    <w:rsid w:val="0009113C"/>
    <w:rsid w:val="00091D8F"/>
    <w:rsid w:val="000933ED"/>
    <w:rsid w:val="00094865"/>
    <w:rsid w:val="00095E18"/>
    <w:rsid w:val="00097D53"/>
    <w:rsid w:val="000A0757"/>
    <w:rsid w:val="000A11B9"/>
    <w:rsid w:val="000A1743"/>
    <w:rsid w:val="000A2735"/>
    <w:rsid w:val="000A5FB6"/>
    <w:rsid w:val="000B09CC"/>
    <w:rsid w:val="000B24E0"/>
    <w:rsid w:val="000B275E"/>
    <w:rsid w:val="000B62F2"/>
    <w:rsid w:val="000C2070"/>
    <w:rsid w:val="000C23F6"/>
    <w:rsid w:val="000C2C4A"/>
    <w:rsid w:val="000C4BE3"/>
    <w:rsid w:val="000C4D70"/>
    <w:rsid w:val="000C5382"/>
    <w:rsid w:val="000C7F02"/>
    <w:rsid w:val="000D02E4"/>
    <w:rsid w:val="000D1226"/>
    <w:rsid w:val="000D293A"/>
    <w:rsid w:val="000D44B8"/>
    <w:rsid w:val="000D5B5B"/>
    <w:rsid w:val="000D6249"/>
    <w:rsid w:val="000E1CC3"/>
    <w:rsid w:val="000E2A9E"/>
    <w:rsid w:val="000E3B62"/>
    <w:rsid w:val="000E4D3A"/>
    <w:rsid w:val="000E552A"/>
    <w:rsid w:val="000E7D06"/>
    <w:rsid w:val="0010097D"/>
    <w:rsid w:val="001048F4"/>
    <w:rsid w:val="00104E57"/>
    <w:rsid w:val="0010592D"/>
    <w:rsid w:val="00106D04"/>
    <w:rsid w:val="001076C5"/>
    <w:rsid w:val="00110C64"/>
    <w:rsid w:val="00110E7E"/>
    <w:rsid w:val="00112489"/>
    <w:rsid w:val="00113E59"/>
    <w:rsid w:val="00114A63"/>
    <w:rsid w:val="00115510"/>
    <w:rsid w:val="00115BFF"/>
    <w:rsid w:val="00116131"/>
    <w:rsid w:val="00120553"/>
    <w:rsid w:val="0012077B"/>
    <w:rsid w:val="00122E0A"/>
    <w:rsid w:val="00124815"/>
    <w:rsid w:val="00125FF1"/>
    <w:rsid w:val="00126FF7"/>
    <w:rsid w:val="0013056B"/>
    <w:rsid w:val="00131556"/>
    <w:rsid w:val="00133E59"/>
    <w:rsid w:val="0013716E"/>
    <w:rsid w:val="00137240"/>
    <w:rsid w:val="00137547"/>
    <w:rsid w:val="001403A0"/>
    <w:rsid w:val="00140E7F"/>
    <w:rsid w:val="00140F78"/>
    <w:rsid w:val="00141104"/>
    <w:rsid w:val="001434FC"/>
    <w:rsid w:val="0014362C"/>
    <w:rsid w:val="001457FE"/>
    <w:rsid w:val="00145EDB"/>
    <w:rsid w:val="001476C3"/>
    <w:rsid w:val="001540E2"/>
    <w:rsid w:val="0015438E"/>
    <w:rsid w:val="001567E6"/>
    <w:rsid w:val="00156FE9"/>
    <w:rsid w:val="00160447"/>
    <w:rsid w:val="00164FF2"/>
    <w:rsid w:val="00165397"/>
    <w:rsid w:val="00167005"/>
    <w:rsid w:val="001778F3"/>
    <w:rsid w:val="00181EA4"/>
    <w:rsid w:val="00183F6E"/>
    <w:rsid w:val="00187AD9"/>
    <w:rsid w:val="0019102D"/>
    <w:rsid w:val="00191450"/>
    <w:rsid w:val="001925A9"/>
    <w:rsid w:val="00192621"/>
    <w:rsid w:val="00193044"/>
    <w:rsid w:val="001942AF"/>
    <w:rsid w:val="001953F4"/>
    <w:rsid w:val="001A6C0F"/>
    <w:rsid w:val="001A77D0"/>
    <w:rsid w:val="001B3644"/>
    <w:rsid w:val="001B63E5"/>
    <w:rsid w:val="001C164C"/>
    <w:rsid w:val="001C6886"/>
    <w:rsid w:val="001C7120"/>
    <w:rsid w:val="001D1125"/>
    <w:rsid w:val="001D2466"/>
    <w:rsid w:val="001D4713"/>
    <w:rsid w:val="001D5972"/>
    <w:rsid w:val="001D6555"/>
    <w:rsid w:val="001D70F5"/>
    <w:rsid w:val="001D7820"/>
    <w:rsid w:val="001E7D83"/>
    <w:rsid w:val="001F0114"/>
    <w:rsid w:val="001F188A"/>
    <w:rsid w:val="001F2A45"/>
    <w:rsid w:val="001F3AA2"/>
    <w:rsid w:val="0020018F"/>
    <w:rsid w:val="002034FC"/>
    <w:rsid w:val="00203EB6"/>
    <w:rsid w:val="002049FF"/>
    <w:rsid w:val="00205351"/>
    <w:rsid w:val="00207A34"/>
    <w:rsid w:val="00214200"/>
    <w:rsid w:val="002166C9"/>
    <w:rsid w:val="00216E4F"/>
    <w:rsid w:val="0021713A"/>
    <w:rsid w:val="002219F0"/>
    <w:rsid w:val="00225492"/>
    <w:rsid w:val="00225A34"/>
    <w:rsid w:val="00225AB3"/>
    <w:rsid w:val="00226BBA"/>
    <w:rsid w:val="00230F0C"/>
    <w:rsid w:val="002317A3"/>
    <w:rsid w:val="00236D78"/>
    <w:rsid w:val="00237811"/>
    <w:rsid w:val="002410FB"/>
    <w:rsid w:val="002426CF"/>
    <w:rsid w:val="00243C75"/>
    <w:rsid w:val="0024416B"/>
    <w:rsid w:val="002446DE"/>
    <w:rsid w:val="002450E6"/>
    <w:rsid w:val="002532A6"/>
    <w:rsid w:val="00253F9F"/>
    <w:rsid w:val="0025444A"/>
    <w:rsid w:val="002575A3"/>
    <w:rsid w:val="00260A0E"/>
    <w:rsid w:val="00260FDF"/>
    <w:rsid w:val="00262281"/>
    <w:rsid w:val="00262D1F"/>
    <w:rsid w:val="00263806"/>
    <w:rsid w:val="00263BAD"/>
    <w:rsid w:val="00263DB1"/>
    <w:rsid w:val="00264245"/>
    <w:rsid w:val="002653C8"/>
    <w:rsid w:val="002672DD"/>
    <w:rsid w:val="00270FDC"/>
    <w:rsid w:val="0027179C"/>
    <w:rsid w:val="00271B47"/>
    <w:rsid w:val="00272CA0"/>
    <w:rsid w:val="00273143"/>
    <w:rsid w:val="00274836"/>
    <w:rsid w:val="0027536E"/>
    <w:rsid w:val="00275E47"/>
    <w:rsid w:val="002804ED"/>
    <w:rsid w:val="00281948"/>
    <w:rsid w:val="00281993"/>
    <w:rsid w:val="00285F04"/>
    <w:rsid w:val="00286D90"/>
    <w:rsid w:val="002915C9"/>
    <w:rsid w:val="00293CC8"/>
    <w:rsid w:val="002A1C0B"/>
    <w:rsid w:val="002A7855"/>
    <w:rsid w:val="002B4A69"/>
    <w:rsid w:val="002B7211"/>
    <w:rsid w:val="002B7B57"/>
    <w:rsid w:val="002C0C27"/>
    <w:rsid w:val="002C3446"/>
    <w:rsid w:val="002C3729"/>
    <w:rsid w:val="002C5338"/>
    <w:rsid w:val="002C68A1"/>
    <w:rsid w:val="002C7D07"/>
    <w:rsid w:val="002D1378"/>
    <w:rsid w:val="002E1283"/>
    <w:rsid w:val="002E30BE"/>
    <w:rsid w:val="002F0ABF"/>
    <w:rsid w:val="002F1B3B"/>
    <w:rsid w:val="002F76C3"/>
    <w:rsid w:val="00303013"/>
    <w:rsid w:val="003062F8"/>
    <w:rsid w:val="003064E2"/>
    <w:rsid w:val="00310531"/>
    <w:rsid w:val="00311903"/>
    <w:rsid w:val="003168CE"/>
    <w:rsid w:val="00317A27"/>
    <w:rsid w:val="003257AC"/>
    <w:rsid w:val="00326521"/>
    <w:rsid w:val="00326C36"/>
    <w:rsid w:val="00327DDA"/>
    <w:rsid w:val="00330A64"/>
    <w:rsid w:val="0033427D"/>
    <w:rsid w:val="00334C24"/>
    <w:rsid w:val="0033602D"/>
    <w:rsid w:val="00337578"/>
    <w:rsid w:val="003376E5"/>
    <w:rsid w:val="00340DD1"/>
    <w:rsid w:val="003438F5"/>
    <w:rsid w:val="00344659"/>
    <w:rsid w:val="00345CFA"/>
    <w:rsid w:val="00350B85"/>
    <w:rsid w:val="00350FA6"/>
    <w:rsid w:val="0035118C"/>
    <w:rsid w:val="00351797"/>
    <w:rsid w:val="00351B60"/>
    <w:rsid w:val="0035203A"/>
    <w:rsid w:val="00353170"/>
    <w:rsid w:val="003576BF"/>
    <w:rsid w:val="00360629"/>
    <w:rsid w:val="00360CEC"/>
    <w:rsid w:val="00370718"/>
    <w:rsid w:val="003708D9"/>
    <w:rsid w:val="00371E75"/>
    <w:rsid w:val="00372B82"/>
    <w:rsid w:val="00374052"/>
    <w:rsid w:val="00374465"/>
    <w:rsid w:val="00376890"/>
    <w:rsid w:val="003800B0"/>
    <w:rsid w:val="00380A98"/>
    <w:rsid w:val="003827D3"/>
    <w:rsid w:val="003852BC"/>
    <w:rsid w:val="00387A91"/>
    <w:rsid w:val="00392F2C"/>
    <w:rsid w:val="0039315D"/>
    <w:rsid w:val="00393506"/>
    <w:rsid w:val="003938F4"/>
    <w:rsid w:val="00394A02"/>
    <w:rsid w:val="003A18F8"/>
    <w:rsid w:val="003A1FF1"/>
    <w:rsid w:val="003A509B"/>
    <w:rsid w:val="003A68BD"/>
    <w:rsid w:val="003A70D2"/>
    <w:rsid w:val="003B0100"/>
    <w:rsid w:val="003B076B"/>
    <w:rsid w:val="003B35BC"/>
    <w:rsid w:val="003B7BD6"/>
    <w:rsid w:val="003C0C09"/>
    <w:rsid w:val="003C1EFF"/>
    <w:rsid w:val="003C20A5"/>
    <w:rsid w:val="003C4CAA"/>
    <w:rsid w:val="003C6CC7"/>
    <w:rsid w:val="003C6D45"/>
    <w:rsid w:val="003D3252"/>
    <w:rsid w:val="003D35CE"/>
    <w:rsid w:val="003D40F8"/>
    <w:rsid w:val="003D4CAE"/>
    <w:rsid w:val="003D5960"/>
    <w:rsid w:val="003D751D"/>
    <w:rsid w:val="003E2D04"/>
    <w:rsid w:val="003E52CE"/>
    <w:rsid w:val="003E7557"/>
    <w:rsid w:val="003F0687"/>
    <w:rsid w:val="003F267E"/>
    <w:rsid w:val="003F3CFE"/>
    <w:rsid w:val="003F5846"/>
    <w:rsid w:val="003F6DCC"/>
    <w:rsid w:val="003F727D"/>
    <w:rsid w:val="0040450C"/>
    <w:rsid w:val="0041109C"/>
    <w:rsid w:val="00411382"/>
    <w:rsid w:val="00413A48"/>
    <w:rsid w:val="004271D5"/>
    <w:rsid w:val="0043052F"/>
    <w:rsid w:val="0043106F"/>
    <w:rsid w:val="004328B6"/>
    <w:rsid w:val="0043419E"/>
    <w:rsid w:val="0043456C"/>
    <w:rsid w:val="00436587"/>
    <w:rsid w:val="00436961"/>
    <w:rsid w:val="004403D3"/>
    <w:rsid w:val="004410B4"/>
    <w:rsid w:val="0045532F"/>
    <w:rsid w:val="004571D3"/>
    <w:rsid w:val="004572D1"/>
    <w:rsid w:val="004645E7"/>
    <w:rsid w:val="004646C6"/>
    <w:rsid w:val="00465D21"/>
    <w:rsid w:val="00465FC0"/>
    <w:rsid w:val="00467EF1"/>
    <w:rsid w:val="004735B9"/>
    <w:rsid w:val="004742DF"/>
    <w:rsid w:val="004745D4"/>
    <w:rsid w:val="00475A99"/>
    <w:rsid w:val="00475C46"/>
    <w:rsid w:val="004763E5"/>
    <w:rsid w:val="004768E7"/>
    <w:rsid w:val="00483392"/>
    <w:rsid w:val="004854A3"/>
    <w:rsid w:val="004862CA"/>
    <w:rsid w:val="00486452"/>
    <w:rsid w:val="004902CD"/>
    <w:rsid w:val="004931C6"/>
    <w:rsid w:val="004931E9"/>
    <w:rsid w:val="00493BAA"/>
    <w:rsid w:val="00494B8F"/>
    <w:rsid w:val="00495EC3"/>
    <w:rsid w:val="00496712"/>
    <w:rsid w:val="004A102D"/>
    <w:rsid w:val="004A5049"/>
    <w:rsid w:val="004A51AB"/>
    <w:rsid w:val="004A560E"/>
    <w:rsid w:val="004A755A"/>
    <w:rsid w:val="004B0411"/>
    <w:rsid w:val="004B301F"/>
    <w:rsid w:val="004B3566"/>
    <w:rsid w:val="004B51B8"/>
    <w:rsid w:val="004B5ECC"/>
    <w:rsid w:val="004C09E1"/>
    <w:rsid w:val="004C2F75"/>
    <w:rsid w:val="004C30D1"/>
    <w:rsid w:val="004C3CC0"/>
    <w:rsid w:val="004C7264"/>
    <w:rsid w:val="004D1758"/>
    <w:rsid w:val="004D3221"/>
    <w:rsid w:val="004D349A"/>
    <w:rsid w:val="004D55FE"/>
    <w:rsid w:val="004D6B1B"/>
    <w:rsid w:val="004E3E69"/>
    <w:rsid w:val="004F1AD6"/>
    <w:rsid w:val="004F23F0"/>
    <w:rsid w:val="004F4B48"/>
    <w:rsid w:val="004F7445"/>
    <w:rsid w:val="00503B3C"/>
    <w:rsid w:val="005077F6"/>
    <w:rsid w:val="00510FD7"/>
    <w:rsid w:val="00512BAE"/>
    <w:rsid w:val="00512CE0"/>
    <w:rsid w:val="0051619C"/>
    <w:rsid w:val="00516562"/>
    <w:rsid w:val="00517EB0"/>
    <w:rsid w:val="0052388F"/>
    <w:rsid w:val="005246A5"/>
    <w:rsid w:val="00524A3C"/>
    <w:rsid w:val="005303DC"/>
    <w:rsid w:val="00533273"/>
    <w:rsid w:val="00534C02"/>
    <w:rsid w:val="005359A9"/>
    <w:rsid w:val="00536005"/>
    <w:rsid w:val="00542C76"/>
    <w:rsid w:val="00545919"/>
    <w:rsid w:val="00546FEE"/>
    <w:rsid w:val="00550D8C"/>
    <w:rsid w:val="00553849"/>
    <w:rsid w:val="005567A4"/>
    <w:rsid w:val="00560039"/>
    <w:rsid w:val="00560C0F"/>
    <w:rsid w:val="00560F7D"/>
    <w:rsid w:val="005650D0"/>
    <w:rsid w:val="0056557F"/>
    <w:rsid w:val="00571ED5"/>
    <w:rsid w:val="005750B8"/>
    <w:rsid w:val="00575460"/>
    <w:rsid w:val="005777FE"/>
    <w:rsid w:val="005831A8"/>
    <w:rsid w:val="00586074"/>
    <w:rsid w:val="00590949"/>
    <w:rsid w:val="00591AF1"/>
    <w:rsid w:val="00591E60"/>
    <w:rsid w:val="005926F9"/>
    <w:rsid w:val="00595C88"/>
    <w:rsid w:val="00596C7F"/>
    <w:rsid w:val="00596D58"/>
    <w:rsid w:val="005A0D99"/>
    <w:rsid w:val="005A4D67"/>
    <w:rsid w:val="005A792F"/>
    <w:rsid w:val="005A7A81"/>
    <w:rsid w:val="005A7F9E"/>
    <w:rsid w:val="005B186A"/>
    <w:rsid w:val="005D0EF4"/>
    <w:rsid w:val="005D168B"/>
    <w:rsid w:val="005D2A2F"/>
    <w:rsid w:val="005D36DC"/>
    <w:rsid w:val="005D56DD"/>
    <w:rsid w:val="005D67EA"/>
    <w:rsid w:val="005D731D"/>
    <w:rsid w:val="005E0AB4"/>
    <w:rsid w:val="005E5B08"/>
    <w:rsid w:val="005E69BD"/>
    <w:rsid w:val="005F361D"/>
    <w:rsid w:val="005F3ED0"/>
    <w:rsid w:val="005F7652"/>
    <w:rsid w:val="005F7B01"/>
    <w:rsid w:val="00601882"/>
    <w:rsid w:val="00601E5A"/>
    <w:rsid w:val="006025C9"/>
    <w:rsid w:val="00605ACF"/>
    <w:rsid w:val="00607EC0"/>
    <w:rsid w:val="0061079A"/>
    <w:rsid w:val="006114E1"/>
    <w:rsid w:val="006119A2"/>
    <w:rsid w:val="006134F0"/>
    <w:rsid w:val="00614832"/>
    <w:rsid w:val="0061513A"/>
    <w:rsid w:val="00616A48"/>
    <w:rsid w:val="006175D9"/>
    <w:rsid w:val="006206FF"/>
    <w:rsid w:val="0062296C"/>
    <w:rsid w:val="006235E1"/>
    <w:rsid w:val="0062393C"/>
    <w:rsid w:val="00623FF4"/>
    <w:rsid w:val="006241CA"/>
    <w:rsid w:val="0062608B"/>
    <w:rsid w:val="00631310"/>
    <w:rsid w:val="0063563E"/>
    <w:rsid w:val="00640858"/>
    <w:rsid w:val="00641A00"/>
    <w:rsid w:val="00645F94"/>
    <w:rsid w:val="00647B80"/>
    <w:rsid w:val="006515DE"/>
    <w:rsid w:val="00652F34"/>
    <w:rsid w:val="00653C06"/>
    <w:rsid w:val="00660FF6"/>
    <w:rsid w:val="00662185"/>
    <w:rsid w:val="006622EB"/>
    <w:rsid w:val="00665FE1"/>
    <w:rsid w:val="00666930"/>
    <w:rsid w:val="00674E38"/>
    <w:rsid w:val="006750C0"/>
    <w:rsid w:val="006755A2"/>
    <w:rsid w:val="00677311"/>
    <w:rsid w:val="00680472"/>
    <w:rsid w:val="00680A22"/>
    <w:rsid w:val="00681997"/>
    <w:rsid w:val="006831EC"/>
    <w:rsid w:val="006874BC"/>
    <w:rsid w:val="0069065C"/>
    <w:rsid w:val="00696AAB"/>
    <w:rsid w:val="0069717B"/>
    <w:rsid w:val="00697A98"/>
    <w:rsid w:val="00697FAD"/>
    <w:rsid w:val="006A01B6"/>
    <w:rsid w:val="006A0318"/>
    <w:rsid w:val="006A2993"/>
    <w:rsid w:val="006A68C5"/>
    <w:rsid w:val="006B06E3"/>
    <w:rsid w:val="006B1B62"/>
    <w:rsid w:val="006B254C"/>
    <w:rsid w:val="006B3142"/>
    <w:rsid w:val="006B382D"/>
    <w:rsid w:val="006B4867"/>
    <w:rsid w:val="006B5A84"/>
    <w:rsid w:val="006B651D"/>
    <w:rsid w:val="006C5EEE"/>
    <w:rsid w:val="006C6669"/>
    <w:rsid w:val="006D1DD9"/>
    <w:rsid w:val="006D4E60"/>
    <w:rsid w:val="006D6B31"/>
    <w:rsid w:val="006D6BC8"/>
    <w:rsid w:val="006E15F9"/>
    <w:rsid w:val="006E2929"/>
    <w:rsid w:val="006E6937"/>
    <w:rsid w:val="006F07A6"/>
    <w:rsid w:val="006F2120"/>
    <w:rsid w:val="006F5741"/>
    <w:rsid w:val="007016AD"/>
    <w:rsid w:val="00701A9F"/>
    <w:rsid w:val="00703713"/>
    <w:rsid w:val="00706E34"/>
    <w:rsid w:val="00713402"/>
    <w:rsid w:val="0071402A"/>
    <w:rsid w:val="00717AC3"/>
    <w:rsid w:val="007234F4"/>
    <w:rsid w:val="00727833"/>
    <w:rsid w:val="00727AE3"/>
    <w:rsid w:val="0073053F"/>
    <w:rsid w:val="00736E66"/>
    <w:rsid w:val="00736E7B"/>
    <w:rsid w:val="007407C5"/>
    <w:rsid w:val="00740EDD"/>
    <w:rsid w:val="0074170B"/>
    <w:rsid w:val="007457D6"/>
    <w:rsid w:val="00746601"/>
    <w:rsid w:val="007550EE"/>
    <w:rsid w:val="007558D8"/>
    <w:rsid w:val="0075646E"/>
    <w:rsid w:val="00757448"/>
    <w:rsid w:val="007644CD"/>
    <w:rsid w:val="00765BF1"/>
    <w:rsid w:val="00766848"/>
    <w:rsid w:val="00771483"/>
    <w:rsid w:val="00771E7F"/>
    <w:rsid w:val="007757D8"/>
    <w:rsid w:val="00775D4B"/>
    <w:rsid w:val="0077713A"/>
    <w:rsid w:val="007812F7"/>
    <w:rsid w:val="00781E99"/>
    <w:rsid w:val="00783C65"/>
    <w:rsid w:val="00785CBD"/>
    <w:rsid w:val="0078722A"/>
    <w:rsid w:val="00790C93"/>
    <w:rsid w:val="00791A51"/>
    <w:rsid w:val="00794485"/>
    <w:rsid w:val="0079577C"/>
    <w:rsid w:val="007A1919"/>
    <w:rsid w:val="007B358E"/>
    <w:rsid w:val="007B48AE"/>
    <w:rsid w:val="007B56FC"/>
    <w:rsid w:val="007C22A3"/>
    <w:rsid w:val="007C49FA"/>
    <w:rsid w:val="007D4C81"/>
    <w:rsid w:val="007D5705"/>
    <w:rsid w:val="007D7485"/>
    <w:rsid w:val="007D7C60"/>
    <w:rsid w:val="007E0A81"/>
    <w:rsid w:val="007E53DE"/>
    <w:rsid w:val="007E5A47"/>
    <w:rsid w:val="007F25B8"/>
    <w:rsid w:val="007F41F2"/>
    <w:rsid w:val="007F5C98"/>
    <w:rsid w:val="007F613E"/>
    <w:rsid w:val="007F745A"/>
    <w:rsid w:val="00800B58"/>
    <w:rsid w:val="00801469"/>
    <w:rsid w:val="00804D4E"/>
    <w:rsid w:val="00805E44"/>
    <w:rsid w:val="008075A8"/>
    <w:rsid w:val="00812165"/>
    <w:rsid w:val="008133F1"/>
    <w:rsid w:val="00813806"/>
    <w:rsid w:val="0081458C"/>
    <w:rsid w:val="00814D21"/>
    <w:rsid w:val="00816209"/>
    <w:rsid w:val="00817025"/>
    <w:rsid w:val="00817B36"/>
    <w:rsid w:val="00822964"/>
    <w:rsid w:val="00824D12"/>
    <w:rsid w:val="00824D2A"/>
    <w:rsid w:val="00825DA1"/>
    <w:rsid w:val="00826536"/>
    <w:rsid w:val="00826A7E"/>
    <w:rsid w:val="00826CB9"/>
    <w:rsid w:val="00826D91"/>
    <w:rsid w:val="00827725"/>
    <w:rsid w:val="0083169F"/>
    <w:rsid w:val="00832FF7"/>
    <w:rsid w:val="0083711C"/>
    <w:rsid w:val="00837EBE"/>
    <w:rsid w:val="0084053B"/>
    <w:rsid w:val="00840DC8"/>
    <w:rsid w:val="00850346"/>
    <w:rsid w:val="00850D77"/>
    <w:rsid w:val="00852ABC"/>
    <w:rsid w:val="00852E12"/>
    <w:rsid w:val="00852F77"/>
    <w:rsid w:val="00857FA0"/>
    <w:rsid w:val="00860F93"/>
    <w:rsid w:val="00863522"/>
    <w:rsid w:val="00870253"/>
    <w:rsid w:val="00870D27"/>
    <w:rsid w:val="00872BC4"/>
    <w:rsid w:val="00876438"/>
    <w:rsid w:val="00876972"/>
    <w:rsid w:val="0087776A"/>
    <w:rsid w:val="00877983"/>
    <w:rsid w:val="00880C0A"/>
    <w:rsid w:val="00881BDC"/>
    <w:rsid w:val="00884184"/>
    <w:rsid w:val="00887A22"/>
    <w:rsid w:val="00887F4E"/>
    <w:rsid w:val="008907D3"/>
    <w:rsid w:val="00891679"/>
    <w:rsid w:val="008922F3"/>
    <w:rsid w:val="00892A10"/>
    <w:rsid w:val="0089318F"/>
    <w:rsid w:val="008934B5"/>
    <w:rsid w:val="008958D6"/>
    <w:rsid w:val="00896CDA"/>
    <w:rsid w:val="008A0496"/>
    <w:rsid w:val="008A2610"/>
    <w:rsid w:val="008A2A97"/>
    <w:rsid w:val="008A2C9C"/>
    <w:rsid w:val="008A434A"/>
    <w:rsid w:val="008B355D"/>
    <w:rsid w:val="008B41EB"/>
    <w:rsid w:val="008C6D40"/>
    <w:rsid w:val="008D0D88"/>
    <w:rsid w:val="008D1CF3"/>
    <w:rsid w:val="008D2FE3"/>
    <w:rsid w:val="008D5ABB"/>
    <w:rsid w:val="008D7EA3"/>
    <w:rsid w:val="008E2A36"/>
    <w:rsid w:val="008E480F"/>
    <w:rsid w:val="008E5600"/>
    <w:rsid w:val="008E6693"/>
    <w:rsid w:val="008E6922"/>
    <w:rsid w:val="008E7DBD"/>
    <w:rsid w:val="008F19D1"/>
    <w:rsid w:val="008F2447"/>
    <w:rsid w:val="008F2B6B"/>
    <w:rsid w:val="008F5620"/>
    <w:rsid w:val="0090009A"/>
    <w:rsid w:val="00904BED"/>
    <w:rsid w:val="0091662A"/>
    <w:rsid w:val="009203C0"/>
    <w:rsid w:val="00924671"/>
    <w:rsid w:val="009272D0"/>
    <w:rsid w:val="009325DA"/>
    <w:rsid w:val="009338E9"/>
    <w:rsid w:val="009340C2"/>
    <w:rsid w:val="009351E7"/>
    <w:rsid w:val="009409B6"/>
    <w:rsid w:val="00940AD8"/>
    <w:rsid w:val="00941DCA"/>
    <w:rsid w:val="00942BCE"/>
    <w:rsid w:val="00944049"/>
    <w:rsid w:val="0094576C"/>
    <w:rsid w:val="00951AD9"/>
    <w:rsid w:val="00953F77"/>
    <w:rsid w:val="00963E1D"/>
    <w:rsid w:val="009735A1"/>
    <w:rsid w:val="0097427C"/>
    <w:rsid w:val="00977AB9"/>
    <w:rsid w:val="00982591"/>
    <w:rsid w:val="00984745"/>
    <w:rsid w:val="0098617E"/>
    <w:rsid w:val="0098761C"/>
    <w:rsid w:val="0099104F"/>
    <w:rsid w:val="009A0332"/>
    <w:rsid w:val="009A095C"/>
    <w:rsid w:val="009A09AB"/>
    <w:rsid w:val="009A2470"/>
    <w:rsid w:val="009A2531"/>
    <w:rsid w:val="009A5707"/>
    <w:rsid w:val="009B14F1"/>
    <w:rsid w:val="009B2B50"/>
    <w:rsid w:val="009B2CBE"/>
    <w:rsid w:val="009B72A4"/>
    <w:rsid w:val="009B73C9"/>
    <w:rsid w:val="009B76DD"/>
    <w:rsid w:val="009C2227"/>
    <w:rsid w:val="009C2588"/>
    <w:rsid w:val="009C35F3"/>
    <w:rsid w:val="009C6B2F"/>
    <w:rsid w:val="009D25C8"/>
    <w:rsid w:val="009D2756"/>
    <w:rsid w:val="009D3387"/>
    <w:rsid w:val="009D53EE"/>
    <w:rsid w:val="009D6D92"/>
    <w:rsid w:val="009D7CDD"/>
    <w:rsid w:val="009E20BA"/>
    <w:rsid w:val="009E2315"/>
    <w:rsid w:val="009E2CA8"/>
    <w:rsid w:val="009E34FC"/>
    <w:rsid w:val="009E3503"/>
    <w:rsid w:val="009E4888"/>
    <w:rsid w:val="009E753D"/>
    <w:rsid w:val="009F2D73"/>
    <w:rsid w:val="009F7208"/>
    <w:rsid w:val="00A03E72"/>
    <w:rsid w:val="00A0417D"/>
    <w:rsid w:val="00A10FBC"/>
    <w:rsid w:val="00A128BF"/>
    <w:rsid w:val="00A12AD9"/>
    <w:rsid w:val="00A13C51"/>
    <w:rsid w:val="00A16CBA"/>
    <w:rsid w:val="00A20330"/>
    <w:rsid w:val="00A20B3E"/>
    <w:rsid w:val="00A23D57"/>
    <w:rsid w:val="00A2599D"/>
    <w:rsid w:val="00A25E79"/>
    <w:rsid w:val="00A2722F"/>
    <w:rsid w:val="00A31B7A"/>
    <w:rsid w:val="00A32DF1"/>
    <w:rsid w:val="00A34CE6"/>
    <w:rsid w:val="00A36684"/>
    <w:rsid w:val="00A37B4C"/>
    <w:rsid w:val="00A42590"/>
    <w:rsid w:val="00A431E9"/>
    <w:rsid w:val="00A51848"/>
    <w:rsid w:val="00A538AF"/>
    <w:rsid w:val="00A60268"/>
    <w:rsid w:val="00A604D7"/>
    <w:rsid w:val="00A60668"/>
    <w:rsid w:val="00A617BC"/>
    <w:rsid w:val="00A61B11"/>
    <w:rsid w:val="00A61C09"/>
    <w:rsid w:val="00A631D3"/>
    <w:rsid w:val="00A6653E"/>
    <w:rsid w:val="00A66965"/>
    <w:rsid w:val="00A72F46"/>
    <w:rsid w:val="00A73C7F"/>
    <w:rsid w:val="00A75792"/>
    <w:rsid w:val="00A76AE1"/>
    <w:rsid w:val="00A77531"/>
    <w:rsid w:val="00A80082"/>
    <w:rsid w:val="00A84E3B"/>
    <w:rsid w:val="00A90942"/>
    <w:rsid w:val="00A915A7"/>
    <w:rsid w:val="00A91611"/>
    <w:rsid w:val="00A938BB"/>
    <w:rsid w:val="00A9440A"/>
    <w:rsid w:val="00A959E5"/>
    <w:rsid w:val="00A9710B"/>
    <w:rsid w:val="00AA37E8"/>
    <w:rsid w:val="00AA3A70"/>
    <w:rsid w:val="00AA6A2C"/>
    <w:rsid w:val="00AA7190"/>
    <w:rsid w:val="00AA7319"/>
    <w:rsid w:val="00AB0177"/>
    <w:rsid w:val="00AB07BB"/>
    <w:rsid w:val="00AB1C63"/>
    <w:rsid w:val="00AB6633"/>
    <w:rsid w:val="00AB6BB2"/>
    <w:rsid w:val="00AB708E"/>
    <w:rsid w:val="00AC1104"/>
    <w:rsid w:val="00AC29ED"/>
    <w:rsid w:val="00AC4CA0"/>
    <w:rsid w:val="00AC548D"/>
    <w:rsid w:val="00AC7ED3"/>
    <w:rsid w:val="00AD0764"/>
    <w:rsid w:val="00AD0EB6"/>
    <w:rsid w:val="00AD19BF"/>
    <w:rsid w:val="00AD755D"/>
    <w:rsid w:val="00AE17DA"/>
    <w:rsid w:val="00AE2781"/>
    <w:rsid w:val="00AE34C7"/>
    <w:rsid w:val="00AE3CFB"/>
    <w:rsid w:val="00AE7187"/>
    <w:rsid w:val="00AF4839"/>
    <w:rsid w:val="00AF53FA"/>
    <w:rsid w:val="00AF772C"/>
    <w:rsid w:val="00B04142"/>
    <w:rsid w:val="00B05211"/>
    <w:rsid w:val="00B054DB"/>
    <w:rsid w:val="00B06B8D"/>
    <w:rsid w:val="00B10239"/>
    <w:rsid w:val="00B10279"/>
    <w:rsid w:val="00B22B9B"/>
    <w:rsid w:val="00B23E5C"/>
    <w:rsid w:val="00B31D46"/>
    <w:rsid w:val="00B32742"/>
    <w:rsid w:val="00B32CB8"/>
    <w:rsid w:val="00B364DC"/>
    <w:rsid w:val="00B372B5"/>
    <w:rsid w:val="00B37B77"/>
    <w:rsid w:val="00B40E70"/>
    <w:rsid w:val="00B421A8"/>
    <w:rsid w:val="00B42DEC"/>
    <w:rsid w:val="00B43499"/>
    <w:rsid w:val="00B43718"/>
    <w:rsid w:val="00B47BA0"/>
    <w:rsid w:val="00B5490E"/>
    <w:rsid w:val="00B56688"/>
    <w:rsid w:val="00B62803"/>
    <w:rsid w:val="00B6300B"/>
    <w:rsid w:val="00B63C4B"/>
    <w:rsid w:val="00B642EA"/>
    <w:rsid w:val="00B65A7F"/>
    <w:rsid w:val="00B6638F"/>
    <w:rsid w:val="00B67E7E"/>
    <w:rsid w:val="00B70314"/>
    <w:rsid w:val="00B70C96"/>
    <w:rsid w:val="00B8752B"/>
    <w:rsid w:val="00B90674"/>
    <w:rsid w:val="00B90F50"/>
    <w:rsid w:val="00B943B5"/>
    <w:rsid w:val="00B94F29"/>
    <w:rsid w:val="00B96369"/>
    <w:rsid w:val="00B97191"/>
    <w:rsid w:val="00BA366D"/>
    <w:rsid w:val="00BA3CC7"/>
    <w:rsid w:val="00BA44DD"/>
    <w:rsid w:val="00BA4F31"/>
    <w:rsid w:val="00BA6E3B"/>
    <w:rsid w:val="00BA6EA7"/>
    <w:rsid w:val="00BA7B9E"/>
    <w:rsid w:val="00BB7560"/>
    <w:rsid w:val="00BB75ED"/>
    <w:rsid w:val="00BB7F9E"/>
    <w:rsid w:val="00BC09DA"/>
    <w:rsid w:val="00BC29B7"/>
    <w:rsid w:val="00BC2E84"/>
    <w:rsid w:val="00BC32D9"/>
    <w:rsid w:val="00BC39F5"/>
    <w:rsid w:val="00BC7D8F"/>
    <w:rsid w:val="00BD2D95"/>
    <w:rsid w:val="00BD2F41"/>
    <w:rsid w:val="00BD65B7"/>
    <w:rsid w:val="00BD6B10"/>
    <w:rsid w:val="00BD6B96"/>
    <w:rsid w:val="00BD7750"/>
    <w:rsid w:val="00BE0B38"/>
    <w:rsid w:val="00BE127B"/>
    <w:rsid w:val="00BE19D9"/>
    <w:rsid w:val="00BE3F93"/>
    <w:rsid w:val="00BE6987"/>
    <w:rsid w:val="00BF084A"/>
    <w:rsid w:val="00BF1B66"/>
    <w:rsid w:val="00BF4DE3"/>
    <w:rsid w:val="00C0072B"/>
    <w:rsid w:val="00C03D17"/>
    <w:rsid w:val="00C1015F"/>
    <w:rsid w:val="00C12D1A"/>
    <w:rsid w:val="00C159AD"/>
    <w:rsid w:val="00C17E0C"/>
    <w:rsid w:val="00C20C09"/>
    <w:rsid w:val="00C25EC9"/>
    <w:rsid w:val="00C26A9C"/>
    <w:rsid w:val="00C2777E"/>
    <w:rsid w:val="00C27C93"/>
    <w:rsid w:val="00C35CBC"/>
    <w:rsid w:val="00C3630A"/>
    <w:rsid w:val="00C413A8"/>
    <w:rsid w:val="00C43DD6"/>
    <w:rsid w:val="00C477BE"/>
    <w:rsid w:val="00C47C64"/>
    <w:rsid w:val="00C539E0"/>
    <w:rsid w:val="00C54A0E"/>
    <w:rsid w:val="00C55175"/>
    <w:rsid w:val="00C565F2"/>
    <w:rsid w:val="00C573B8"/>
    <w:rsid w:val="00C61718"/>
    <w:rsid w:val="00C61D89"/>
    <w:rsid w:val="00C627CD"/>
    <w:rsid w:val="00C665F0"/>
    <w:rsid w:val="00C672BA"/>
    <w:rsid w:val="00C67F28"/>
    <w:rsid w:val="00C70DE0"/>
    <w:rsid w:val="00C76494"/>
    <w:rsid w:val="00C873E2"/>
    <w:rsid w:val="00C87809"/>
    <w:rsid w:val="00C87D6C"/>
    <w:rsid w:val="00C904C0"/>
    <w:rsid w:val="00C91C39"/>
    <w:rsid w:val="00C92F40"/>
    <w:rsid w:val="00C93D30"/>
    <w:rsid w:val="00C93DAC"/>
    <w:rsid w:val="00CA28D0"/>
    <w:rsid w:val="00CA358B"/>
    <w:rsid w:val="00CA677A"/>
    <w:rsid w:val="00CA6E6B"/>
    <w:rsid w:val="00CA7A77"/>
    <w:rsid w:val="00CB090B"/>
    <w:rsid w:val="00CB0D8F"/>
    <w:rsid w:val="00CB22A5"/>
    <w:rsid w:val="00CC1AC3"/>
    <w:rsid w:val="00CC4781"/>
    <w:rsid w:val="00CD070B"/>
    <w:rsid w:val="00CD1A6A"/>
    <w:rsid w:val="00CD589B"/>
    <w:rsid w:val="00CD6080"/>
    <w:rsid w:val="00CD71CC"/>
    <w:rsid w:val="00CE0F36"/>
    <w:rsid w:val="00CE0FF0"/>
    <w:rsid w:val="00CE2E4B"/>
    <w:rsid w:val="00CF12D2"/>
    <w:rsid w:val="00CF46BF"/>
    <w:rsid w:val="00D00E61"/>
    <w:rsid w:val="00D01F20"/>
    <w:rsid w:val="00D02D99"/>
    <w:rsid w:val="00D0310F"/>
    <w:rsid w:val="00D05DD3"/>
    <w:rsid w:val="00D06152"/>
    <w:rsid w:val="00D17620"/>
    <w:rsid w:val="00D21E23"/>
    <w:rsid w:val="00D22D75"/>
    <w:rsid w:val="00D23674"/>
    <w:rsid w:val="00D23D24"/>
    <w:rsid w:val="00D31485"/>
    <w:rsid w:val="00D350D5"/>
    <w:rsid w:val="00D35FFC"/>
    <w:rsid w:val="00D37DA8"/>
    <w:rsid w:val="00D403EF"/>
    <w:rsid w:val="00D41144"/>
    <w:rsid w:val="00D4228D"/>
    <w:rsid w:val="00D42A25"/>
    <w:rsid w:val="00D43103"/>
    <w:rsid w:val="00D44C29"/>
    <w:rsid w:val="00D47286"/>
    <w:rsid w:val="00D52155"/>
    <w:rsid w:val="00D525A0"/>
    <w:rsid w:val="00D53A47"/>
    <w:rsid w:val="00D61C06"/>
    <w:rsid w:val="00D61C5C"/>
    <w:rsid w:val="00D61CEE"/>
    <w:rsid w:val="00D621D0"/>
    <w:rsid w:val="00D64EEB"/>
    <w:rsid w:val="00D71318"/>
    <w:rsid w:val="00D71A1D"/>
    <w:rsid w:val="00D733ED"/>
    <w:rsid w:val="00D745B1"/>
    <w:rsid w:val="00D75184"/>
    <w:rsid w:val="00D81E17"/>
    <w:rsid w:val="00D852FE"/>
    <w:rsid w:val="00D86008"/>
    <w:rsid w:val="00D90231"/>
    <w:rsid w:val="00D9029D"/>
    <w:rsid w:val="00D91223"/>
    <w:rsid w:val="00D912CE"/>
    <w:rsid w:val="00D93301"/>
    <w:rsid w:val="00D96825"/>
    <w:rsid w:val="00DA33C4"/>
    <w:rsid w:val="00DA3AF9"/>
    <w:rsid w:val="00DA6F5D"/>
    <w:rsid w:val="00DB2AB7"/>
    <w:rsid w:val="00DB2F1B"/>
    <w:rsid w:val="00DB3807"/>
    <w:rsid w:val="00DC18A7"/>
    <w:rsid w:val="00DC24E9"/>
    <w:rsid w:val="00DC36E2"/>
    <w:rsid w:val="00DC47A1"/>
    <w:rsid w:val="00DC4A90"/>
    <w:rsid w:val="00DC5975"/>
    <w:rsid w:val="00DD1224"/>
    <w:rsid w:val="00DD17E6"/>
    <w:rsid w:val="00DD5CF6"/>
    <w:rsid w:val="00DE0B0A"/>
    <w:rsid w:val="00DE22ED"/>
    <w:rsid w:val="00DE31E7"/>
    <w:rsid w:val="00DE33FE"/>
    <w:rsid w:val="00DE6017"/>
    <w:rsid w:val="00DF0EBF"/>
    <w:rsid w:val="00DF25AC"/>
    <w:rsid w:val="00DF4769"/>
    <w:rsid w:val="00DF796A"/>
    <w:rsid w:val="00E01533"/>
    <w:rsid w:val="00E02998"/>
    <w:rsid w:val="00E05ACC"/>
    <w:rsid w:val="00E06CBB"/>
    <w:rsid w:val="00E107A1"/>
    <w:rsid w:val="00E13D85"/>
    <w:rsid w:val="00E15E94"/>
    <w:rsid w:val="00E20288"/>
    <w:rsid w:val="00E20341"/>
    <w:rsid w:val="00E232F5"/>
    <w:rsid w:val="00E23321"/>
    <w:rsid w:val="00E30F8E"/>
    <w:rsid w:val="00E3293E"/>
    <w:rsid w:val="00E3686B"/>
    <w:rsid w:val="00E3708C"/>
    <w:rsid w:val="00E37E32"/>
    <w:rsid w:val="00E421FC"/>
    <w:rsid w:val="00E42A18"/>
    <w:rsid w:val="00E42D30"/>
    <w:rsid w:val="00E43AD3"/>
    <w:rsid w:val="00E43D4F"/>
    <w:rsid w:val="00E44254"/>
    <w:rsid w:val="00E44692"/>
    <w:rsid w:val="00E56070"/>
    <w:rsid w:val="00E5704C"/>
    <w:rsid w:val="00E60A43"/>
    <w:rsid w:val="00E613E1"/>
    <w:rsid w:val="00E625C8"/>
    <w:rsid w:val="00E6417D"/>
    <w:rsid w:val="00E66B45"/>
    <w:rsid w:val="00E70B46"/>
    <w:rsid w:val="00E70DED"/>
    <w:rsid w:val="00E74462"/>
    <w:rsid w:val="00E74752"/>
    <w:rsid w:val="00E74791"/>
    <w:rsid w:val="00E74C12"/>
    <w:rsid w:val="00E752BF"/>
    <w:rsid w:val="00E757F2"/>
    <w:rsid w:val="00E75A6B"/>
    <w:rsid w:val="00E77F3F"/>
    <w:rsid w:val="00E82B48"/>
    <w:rsid w:val="00E833E0"/>
    <w:rsid w:val="00E84794"/>
    <w:rsid w:val="00E91693"/>
    <w:rsid w:val="00E92136"/>
    <w:rsid w:val="00E9356F"/>
    <w:rsid w:val="00E941D4"/>
    <w:rsid w:val="00E94380"/>
    <w:rsid w:val="00E9544D"/>
    <w:rsid w:val="00EA09C2"/>
    <w:rsid w:val="00EA0AD2"/>
    <w:rsid w:val="00EA0FCF"/>
    <w:rsid w:val="00EA11FB"/>
    <w:rsid w:val="00EA18A8"/>
    <w:rsid w:val="00EA33F0"/>
    <w:rsid w:val="00EA4E3F"/>
    <w:rsid w:val="00EB04D2"/>
    <w:rsid w:val="00EB15F5"/>
    <w:rsid w:val="00EB3333"/>
    <w:rsid w:val="00EB42A7"/>
    <w:rsid w:val="00EB488B"/>
    <w:rsid w:val="00EB48A9"/>
    <w:rsid w:val="00EB48C8"/>
    <w:rsid w:val="00EB501E"/>
    <w:rsid w:val="00EB5161"/>
    <w:rsid w:val="00EB54AE"/>
    <w:rsid w:val="00EB66A3"/>
    <w:rsid w:val="00EB6E4B"/>
    <w:rsid w:val="00EC051D"/>
    <w:rsid w:val="00EC338C"/>
    <w:rsid w:val="00EC3DEE"/>
    <w:rsid w:val="00EC407D"/>
    <w:rsid w:val="00EC518A"/>
    <w:rsid w:val="00EC70D5"/>
    <w:rsid w:val="00EC7C8F"/>
    <w:rsid w:val="00ED34FD"/>
    <w:rsid w:val="00ED49E5"/>
    <w:rsid w:val="00EE01B7"/>
    <w:rsid w:val="00EE08EB"/>
    <w:rsid w:val="00EE33F7"/>
    <w:rsid w:val="00EF5D31"/>
    <w:rsid w:val="00F00175"/>
    <w:rsid w:val="00F04026"/>
    <w:rsid w:val="00F05F1C"/>
    <w:rsid w:val="00F1172C"/>
    <w:rsid w:val="00F12948"/>
    <w:rsid w:val="00F13009"/>
    <w:rsid w:val="00F15514"/>
    <w:rsid w:val="00F159B1"/>
    <w:rsid w:val="00F2072E"/>
    <w:rsid w:val="00F24132"/>
    <w:rsid w:val="00F25EB0"/>
    <w:rsid w:val="00F27995"/>
    <w:rsid w:val="00F313E9"/>
    <w:rsid w:val="00F31E45"/>
    <w:rsid w:val="00F346D9"/>
    <w:rsid w:val="00F350B3"/>
    <w:rsid w:val="00F3715E"/>
    <w:rsid w:val="00F4551F"/>
    <w:rsid w:val="00F46941"/>
    <w:rsid w:val="00F470B0"/>
    <w:rsid w:val="00F52BF8"/>
    <w:rsid w:val="00F52D9E"/>
    <w:rsid w:val="00F53160"/>
    <w:rsid w:val="00F53BA3"/>
    <w:rsid w:val="00F617DE"/>
    <w:rsid w:val="00F61E16"/>
    <w:rsid w:val="00F62CD9"/>
    <w:rsid w:val="00F62E04"/>
    <w:rsid w:val="00F633C5"/>
    <w:rsid w:val="00F6427B"/>
    <w:rsid w:val="00F64EDF"/>
    <w:rsid w:val="00F72C3D"/>
    <w:rsid w:val="00F731F5"/>
    <w:rsid w:val="00F7573E"/>
    <w:rsid w:val="00F82BE0"/>
    <w:rsid w:val="00F83CD5"/>
    <w:rsid w:val="00F84375"/>
    <w:rsid w:val="00F918D2"/>
    <w:rsid w:val="00F91978"/>
    <w:rsid w:val="00F92282"/>
    <w:rsid w:val="00F93354"/>
    <w:rsid w:val="00F96F6E"/>
    <w:rsid w:val="00F97F6A"/>
    <w:rsid w:val="00FA0A93"/>
    <w:rsid w:val="00FA47C0"/>
    <w:rsid w:val="00FA6282"/>
    <w:rsid w:val="00FB0868"/>
    <w:rsid w:val="00FB0DB6"/>
    <w:rsid w:val="00FB3B35"/>
    <w:rsid w:val="00FB411A"/>
    <w:rsid w:val="00FB60F1"/>
    <w:rsid w:val="00FB7254"/>
    <w:rsid w:val="00FB7E9F"/>
    <w:rsid w:val="00FC1EC6"/>
    <w:rsid w:val="00FC3E17"/>
    <w:rsid w:val="00FC7487"/>
    <w:rsid w:val="00FE1021"/>
    <w:rsid w:val="00FE1798"/>
    <w:rsid w:val="00FE3A18"/>
    <w:rsid w:val="00FE3CE2"/>
    <w:rsid w:val="00FF3588"/>
    <w:rsid w:val="00FF5ACF"/>
    <w:rsid w:val="00FF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BE67D"/>
  <w15:chartTrackingRefBased/>
  <w15:docId w15:val="{63C6AFE8-51D2-4E47-9E91-76AB976C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11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11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11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11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11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11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11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11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11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1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11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11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113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113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113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113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11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11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137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768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68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689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68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689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3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AA2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09113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09113C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09113C"/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09113C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091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09113C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0911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09113C"/>
    <w:pPr>
      <w:jc w:val="both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09113C"/>
    <w:rPr>
      <w:rFonts w:ascii="Arial" w:eastAsiaTheme="majorEastAsia" w:hAnsi="Arial" w:cs="Arial"/>
      <w:color w:val="2F5496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09113C"/>
    <w:pPr>
      <w:jc w:val="both"/>
      <w:outlineLvl w:val="9"/>
    </w:pPr>
    <w:rPr>
      <w:rFonts w:ascii="Arial" w:hAnsi="Arial" w:cs="Arial"/>
      <w:lang w:val="en-US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09113C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09113C"/>
    <w:pPr>
      <w:jc w:val="both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09113C"/>
    <w:rPr>
      <w:rFonts w:ascii="Arial" w:eastAsiaTheme="majorEastAsia" w:hAnsi="Arial" w:cs="Arial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09113C"/>
    <w:pPr>
      <w:jc w:val="both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09113C"/>
    <w:rPr>
      <w:rFonts w:ascii="Arial" w:eastAsiaTheme="majorEastAsia" w:hAnsi="Arial" w:cs="Arial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09113C"/>
    <w:pPr>
      <w:jc w:val="both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09113C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09113C"/>
    <w:pPr>
      <w:jc w:val="both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09113C"/>
    <w:rPr>
      <w:rFonts w:ascii="Arial" w:eastAsiaTheme="majorEastAsia" w:hAnsi="Arial" w:cs="Arial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09113C"/>
    <w:pPr>
      <w:jc w:val="both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09113C"/>
    <w:rPr>
      <w:rFonts w:ascii="Arial" w:eastAsiaTheme="majorEastAsia" w:hAnsi="Arial" w:cs="Arial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09113C"/>
    <w:pPr>
      <w:jc w:val="both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09113C"/>
    <w:rPr>
      <w:rFonts w:ascii="Arial" w:eastAsiaTheme="majorEastAsia" w:hAnsi="Arial" w:cs="Arial"/>
      <w:i/>
      <w:iCs/>
      <w:color w:val="272727" w:themeColor="text1" w:themeTint="D8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653C8"/>
  </w:style>
  <w:style w:type="character" w:styleId="Hyperlink">
    <w:name w:val="Hyperlink"/>
    <w:basedOn w:val="Absatz-Standardschriftart"/>
    <w:uiPriority w:val="99"/>
    <w:unhideWhenUsed/>
    <w:rsid w:val="001C688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C6886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001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enjanahary Ange Raharivololoniaina</dc:creator>
  <cp:keywords/>
  <dc:description/>
  <cp:lastModifiedBy>klausfischer</cp:lastModifiedBy>
  <cp:revision>2</cp:revision>
  <dcterms:created xsi:type="dcterms:W3CDTF">2025-01-20T08:49:00Z</dcterms:created>
  <dcterms:modified xsi:type="dcterms:W3CDTF">2025-01-2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ued8x76biku6unu4flbofyyjj832v2wmmeks2iov8lox4001cn0; ProjectName=PhD Concept</vt:lpwstr>
  </property>
  <property fmtid="{D5CDD505-2E9C-101B-9397-08002B2CF9AE}" pid="3" name="CitaviDocumentProperty_7">
    <vt:lpwstr>PhD Concept</vt:lpwstr>
  </property>
  <property fmtid="{D5CDD505-2E9C-101B-9397-08002B2CF9AE}" pid="4" name="CitaviDocumentProperty_0">
    <vt:lpwstr>8cd0942c-0fa4-415a-8993-2f3b09a8721e</vt:lpwstr>
  </property>
  <property fmtid="{D5CDD505-2E9C-101B-9397-08002B2CF9AE}" pid="5" name="CitaviDocumentProperty_1">
    <vt:lpwstr>6.11.0.0</vt:lpwstr>
  </property>
</Properties>
</file>